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11B81" w14:textId="57F942C8" w:rsidR="00513839" w:rsidRPr="0026522F" w:rsidDel="00401FA6" w:rsidRDefault="00811A1B" w:rsidP="009A5D23">
      <w:pPr>
        <w:jc w:val="center"/>
        <w:rPr>
          <w:del w:id="0" w:author="Author"/>
          <w:rFonts w:asciiTheme="majorHAnsi" w:hAnsiTheme="majorHAnsi" w:cstheme="majorHAnsi"/>
          <w:b/>
          <w:szCs w:val="21"/>
        </w:rPr>
      </w:pPr>
      <w:del w:id="1" w:author="Author">
        <w:r w:rsidRPr="0026522F" w:rsidDel="00401FA6">
          <w:rPr>
            <w:rFonts w:asciiTheme="majorHAnsi" w:hAnsiTheme="majorHAnsi" w:cstheme="majorHAnsi"/>
            <w:b/>
            <w:szCs w:val="21"/>
          </w:rPr>
          <w:delText>SUPPLEMENTARY TABLE</w:delText>
        </w:r>
        <w:r w:rsidDel="00401FA6">
          <w:rPr>
            <w:rFonts w:asciiTheme="majorHAnsi" w:hAnsiTheme="majorHAnsi" w:cstheme="majorHAnsi"/>
            <w:b/>
            <w:szCs w:val="21"/>
          </w:rPr>
          <w:delText>S</w:delText>
        </w:r>
      </w:del>
    </w:p>
    <w:p w14:paraId="64A922DD" w14:textId="77777777" w:rsidR="00513839" w:rsidRPr="0026522F" w:rsidRDefault="00513839">
      <w:pPr>
        <w:rPr>
          <w:rFonts w:asciiTheme="majorHAnsi" w:hAnsiTheme="majorHAnsi" w:cstheme="majorHAnsi"/>
          <w:szCs w:val="21"/>
        </w:rPr>
      </w:pPr>
    </w:p>
    <w:p w14:paraId="178ACCF9" w14:textId="3A7868D9" w:rsidR="00513839" w:rsidRPr="0026522F" w:rsidRDefault="00513839">
      <w:pPr>
        <w:rPr>
          <w:rFonts w:asciiTheme="majorHAnsi" w:hAnsiTheme="majorHAnsi" w:cstheme="majorHAnsi"/>
          <w:sz w:val="22"/>
        </w:rPr>
      </w:pPr>
      <w:r w:rsidRPr="009A5D23">
        <w:rPr>
          <w:rFonts w:asciiTheme="majorHAnsi" w:hAnsiTheme="majorHAnsi" w:cstheme="majorHAnsi"/>
          <w:b/>
          <w:sz w:val="22"/>
        </w:rPr>
        <w:t>Suppl.</w:t>
      </w:r>
      <w:ins w:id="2" w:author="Author">
        <w:del w:id="3" w:author="Author">
          <w:r w:rsidR="008E4F6D" w:rsidDel="004D3EFD">
            <w:rPr>
              <w:rFonts w:asciiTheme="majorHAnsi" w:hAnsiTheme="majorHAnsi" w:cstheme="majorHAnsi"/>
              <w:b/>
              <w:sz w:val="22"/>
            </w:rPr>
            <w:delText>1</w:delText>
          </w:r>
        </w:del>
      </w:ins>
      <w:bookmarkStart w:id="4" w:name="_GoBack"/>
      <w:bookmarkEnd w:id="4"/>
      <w:r w:rsidRPr="009A5D23">
        <w:rPr>
          <w:rFonts w:asciiTheme="majorHAnsi" w:hAnsiTheme="majorHAnsi" w:cstheme="majorHAnsi"/>
          <w:b/>
          <w:sz w:val="22"/>
        </w:rPr>
        <w:t xml:space="preserve"> Table </w:t>
      </w:r>
      <w:r w:rsidR="0026522F" w:rsidRPr="009A5D23">
        <w:rPr>
          <w:rFonts w:asciiTheme="majorHAnsi" w:hAnsiTheme="majorHAnsi" w:cstheme="majorHAnsi"/>
          <w:b/>
          <w:sz w:val="22"/>
        </w:rPr>
        <w:t>S</w:t>
      </w:r>
      <w:r w:rsidRPr="009A5D23">
        <w:rPr>
          <w:rFonts w:asciiTheme="majorHAnsi" w:hAnsiTheme="majorHAnsi" w:cstheme="majorHAnsi"/>
          <w:b/>
          <w:sz w:val="22"/>
        </w:rPr>
        <w:t>1.</w:t>
      </w:r>
      <w:r w:rsidR="0026522F" w:rsidRPr="009A5D23">
        <w:rPr>
          <w:rFonts w:asciiTheme="majorHAnsi" w:hAnsiTheme="majorHAnsi" w:cstheme="majorHAnsi"/>
          <w:b/>
          <w:sz w:val="22"/>
        </w:rPr>
        <w:t xml:space="preserve"> </w:t>
      </w:r>
      <w:r w:rsidR="003873A7" w:rsidRPr="0026522F">
        <w:rPr>
          <w:rFonts w:asciiTheme="majorHAnsi" w:hAnsiTheme="majorHAnsi" w:cstheme="majorHAnsi"/>
          <w:sz w:val="22"/>
        </w:rPr>
        <w:t>I</w:t>
      </w:r>
      <w:r w:rsidRPr="0026522F">
        <w:rPr>
          <w:rFonts w:asciiTheme="majorHAnsi" w:hAnsiTheme="majorHAnsi" w:cstheme="majorHAnsi"/>
          <w:sz w:val="22"/>
        </w:rPr>
        <w:t xml:space="preserve">nsomnia and disease activity scores in </w:t>
      </w:r>
      <w:r w:rsidR="0026522F">
        <w:rPr>
          <w:rFonts w:asciiTheme="majorHAnsi" w:hAnsiTheme="majorHAnsi" w:cstheme="majorHAnsi"/>
          <w:sz w:val="22"/>
        </w:rPr>
        <w:t xml:space="preserve">the </w:t>
      </w:r>
      <w:r w:rsidRPr="0026522F">
        <w:rPr>
          <w:rFonts w:asciiTheme="majorHAnsi" w:hAnsiTheme="majorHAnsi" w:cstheme="majorHAnsi"/>
          <w:sz w:val="22"/>
        </w:rPr>
        <w:t>studied RA patients</w:t>
      </w:r>
    </w:p>
    <w:tbl>
      <w:tblPr>
        <w:tblW w:w="85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1920"/>
        <w:gridCol w:w="2460"/>
        <w:gridCol w:w="1080"/>
      </w:tblGrid>
      <w:tr w:rsidR="00513839" w:rsidRPr="0026522F" w14:paraId="5E769307" w14:textId="77777777" w:rsidTr="009A5D23">
        <w:trPr>
          <w:trHeight w:val="375"/>
        </w:trPr>
        <w:tc>
          <w:tcPr>
            <w:tcW w:w="3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34B0" w14:textId="77777777" w:rsidR="00513839" w:rsidRPr="0026522F" w:rsidRDefault="00513839" w:rsidP="00513839">
            <w:pPr>
              <w:widowControl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BD54" w14:textId="77777777" w:rsidR="0026522F" w:rsidRPr="009A5D23" w:rsidRDefault="003873A7" w:rsidP="009A5D23">
            <w:pPr>
              <w:widowControl/>
              <w:spacing w:before="80"/>
              <w:jc w:val="center"/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r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I</w:t>
            </w:r>
            <w:r w:rsidR="00513839"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nsomnia</w:t>
            </w:r>
          </w:p>
          <w:p w14:paraId="148021AD" w14:textId="402A89D5" w:rsidR="00513839" w:rsidRPr="009A5D23" w:rsidRDefault="003873A7" w:rsidP="009A5D23">
            <w:pPr>
              <w:widowControl/>
              <w:spacing w:after="80"/>
              <w:jc w:val="center"/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r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(n=13)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8385" w14:textId="1D414D9E" w:rsidR="0026522F" w:rsidRPr="009A5D23" w:rsidRDefault="0026522F" w:rsidP="009A5D23">
            <w:pPr>
              <w:widowControl/>
              <w:spacing w:before="80"/>
              <w:jc w:val="center"/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r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N</w:t>
            </w:r>
            <w:r w:rsidR="00513839"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on</w:t>
            </w:r>
            <w:r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-</w:t>
            </w:r>
            <w:r w:rsidR="00513839"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insomnia</w:t>
            </w:r>
          </w:p>
          <w:p w14:paraId="1298A63E" w14:textId="6D4B5719" w:rsidR="00513839" w:rsidRPr="009A5D23" w:rsidRDefault="003873A7" w:rsidP="003873A7">
            <w:pPr>
              <w:widowControl/>
              <w:jc w:val="center"/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r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(n=30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5B70" w14:textId="7E595CD4" w:rsidR="00513839" w:rsidRPr="009A5D23" w:rsidRDefault="0026522F" w:rsidP="00513839">
            <w:pPr>
              <w:widowControl/>
              <w:jc w:val="center"/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r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p</w:t>
            </w:r>
            <w:r w:rsidR="00513839" w:rsidRPr="009A5D23">
              <w:rPr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  <w:t>-value</w:t>
            </w:r>
          </w:p>
        </w:tc>
      </w:tr>
      <w:tr w:rsidR="00513839" w:rsidRPr="0026522F" w14:paraId="51CB1410" w14:textId="77777777" w:rsidTr="0026522F">
        <w:trPr>
          <w:trHeight w:val="375"/>
        </w:trPr>
        <w:tc>
          <w:tcPr>
            <w:tcW w:w="3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E5B" w14:textId="320F4C31" w:rsidR="00513839" w:rsidRPr="0026522F" w:rsidRDefault="00513839" w:rsidP="009A5D23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MDGA, median</w:t>
            </w:r>
            <w:r w:rsidR="004A7BF0"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15E" w14:textId="454B2FDF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0.0 (5.0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5.0)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8B6" w14:textId="7078456A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0.0 (3.0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5.0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27BC" w14:textId="77777777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35</w:t>
            </w:r>
          </w:p>
        </w:tc>
      </w:tr>
      <w:tr w:rsidR="00513839" w:rsidRPr="0026522F" w14:paraId="4AA12899" w14:textId="77777777" w:rsidTr="00513839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F90" w14:textId="0FEAC853" w:rsidR="00513839" w:rsidRPr="0026522F" w:rsidRDefault="00513839" w:rsidP="009A5D23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TJC28, median</w:t>
            </w:r>
            <w:r w:rsidR="004A7BF0"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7AC7" w14:textId="510BF7AE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.0 (1.5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FAAF" w14:textId="5329B7EF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.0 (0.0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F5FA" w14:textId="77777777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41</w:t>
            </w:r>
          </w:p>
        </w:tc>
      </w:tr>
      <w:tr w:rsidR="00513839" w:rsidRPr="0026522F" w14:paraId="5BA371CE" w14:textId="77777777" w:rsidTr="00513839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8F0" w14:textId="3D13C76F" w:rsidR="00513839" w:rsidRPr="0026522F" w:rsidRDefault="00513839" w:rsidP="009A5D23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SJC28, median</w:t>
            </w:r>
            <w:r w:rsidR="004A7BF0"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C37C" w14:textId="028230FB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0 (1.0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2CC8" w14:textId="579DC8E6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 (0.0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276" w14:textId="77777777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06</w:t>
            </w:r>
          </w:p>
        </w:tc>
      </w:tr>
      <w:tr w:rsidR="00513839" w:rsidRPr="0026522F" w14:paraId="4324EFB2" w14:textId="77777777" w:rsidTr="00513839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DCFB" w14:textId="3AD6B867" w:rsidR="00513839" w:rsidRPr="0026522F" w:rsidRDefault="00513839" w:rsidP="009A5D23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PGA, median</w:t>
            </w:r>
            <w:r w:rsidR="004A7BF0"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474C" w14:textId="5B3116D7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2.0 (5.5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9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1EB4" w14:textId="05462D8C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0.0 (4.0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AF0B" w14:textId="77777777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50</w:t>
            </w:r>
          </w:p>
        </w:tc>
      </w:tr>
      <w:tr w:rsidR="00513839" w:rsidRPr="0026522F" w14:paraId="409EFA00" w14:textId="77777777" w:rsidTr="00513839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4A11" w14:textId="5A6D2168" w:rsidR="00513839" w:rsidRPr="0026522F" w:rsidRDefault="00513839" w:rsidP="009A5D23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DAS28-CRP, median</w:t>
            </w:r>
            <w:r w:rsidR="004A7BF0"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562E" w14:textId="704DF580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.6 (2.4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DAAF" w14:textId="79D01EB1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.1 (1.5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395A" w14:textId="77777777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12</w:t>
            </w:r>
          </w:p>
        </w:tc>
      </w:tr>
      <w:tr w:rsidR="00513839" w:rsidRPr="0026522F" w14:paraId="6FBCD678" w14:textId="77777777" w:rsidTr="00513839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6B4" w14:textId="27A77264" w:rsidR="00513839" w:rsidRPr="0026522F" w:rsidRDefault="00513839" w:rsidP="009A5D23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DAS28-ESR, median</w:t>
            </w:r>
            <w:r w:rsidR="004A7BF0"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F606" w14:textId="40365B6B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4 (2.7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4.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2DD4" w14:textId="005E001A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2.5 (1.7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FC59" w14:textId="77777777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9</w:t>
            </w:r>
          </w:p>
        </w:tc>
      </w:tr>
      <w:tr w:rsidR="00513839" w:rsidRPr="0026522F" w14:paraId="42B0861A" w14:textId="77777777" w:rsidTr="00513839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843" w14:textId="5DDC3779" w:rsidR="00513839" w:rsidRPr="0026522F" w:rsidRDefault="00513839" w:rsidP="009A5D23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CDAI, median</w:t>
            </w:r>
            <w:r w:rsidR="004A7BF0"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71E" w14:textId="31368BF6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7.0 (5.4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3.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F81" w14:textId="14A41DC9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9 (1.5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708" w14:textId="77777777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10</w:t>
            </w:r>
          </w:p>
        </w:tc>
      </w:tr>
      <w:tr w:rsidR="00513839" w:rsidRPr="0026522F" w14:paraId="5D8E2BD6" w14:textId="77777777" w:rsidTr="009A5D23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57621" w14:textId="6449124B" w:rsidR="00513839" w:rsidRPr="0026522F" w:rsidRDefault="00513839" w:rsidP="009A5D23">
            <w:pPr>
              <w:widowControl/>
              <w:spacing w:line="360" w:lineRule="auto"/>
              <w:jc w:val="left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SDAI, median</w:t>
            </w:r>
            <w:r w:rsidR="004A7BF0"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8BEF" w14:textId="77175978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7.2 (5.8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4.1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0F4B" w14:textId="55D04C4D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3.9 (1.6</w:t>
            </w:r>
            <w:r w:rsid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–</w:t>
            </w: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11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15DF4" w14:textId="77777777" w:rsidR="00513839" w:rsidRPr="0026522F" w:rsidRDefault="00513839" w:rsidP="009A5D23">
            <w:pPr>
              <w:widowControl/>
              <w:spacing w:line="360" w:lineRule="auto"/>
              <w:jc w:val="center"/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r w:rsidRPr="0026522F">
              <w:rPr>
                <w:rFonts w:asciiTheme="majorHAnsi" w:eastAsia="Yu Gothic" w:hAnsiTheme="majorHAnsi" w:cstheme="majorHAnsi"/>
                <w:color w:val="000000"/>
                <w:kern w:val="0"/>
                <w:szCs w:val="21"/>
              </w:rPr>
              <w:t>0.09</w:t>
            </w:r>
          </w:p>
        </w:tc>
      </w:tr>
    </w:tbl>
    <w:p w14:paraId="24256053" w14:textId="18F74717" w:rsidR="00513839" w:rsidRPr="009A5D23" w:rsidDel="00401FA6" w:rsidRDefault="00811A1B" w:rsidP="009A5D23">
      <w:pPr>
        <w:spacing w:line="320" w:lineRule="exact"/>
        <w:ind w:right="138"/>
        <w:jc w:val="left"/>
        <w:rPr>
          <w:del w:id="5" w:author="Author"/>
          <w:rFonts w:asciiTheme="majorHAnsi" w:hAnsiTheme="majorHAnsi" w:cstheme="majorHAnsi"/>
          <w:sz w:val="20"/>
          <w:szCs w:val="20"/>
        </w:rPr>
      </w:pPr>
      <w:r w:rsidRPr="009A5D23">
        <w:rPr>
          <w:rFonts w:asciiTheme="majorHAnsi" w:hAnsiTheme="majorHAnsi" w:cstheme="majorHAnsi"/>
          <w:sz w:val="20"/>
          <w:szCs w:val="20"/>
        </w:rPr>
        <w:t>IQR: interquartile range, MDGA: Medical Doctor's Global Assessment of RA disease activity on a 100-mm visual analog scale, PGA: Patient’s Global Assessment of activity on a 100-mm analog scale, S-insomnia: severe insomnia, SJC28: swollen joint count based on 28-joint assessment, TJC28: tender joint count based on 28-joint assessment.</w:t>
      </w:r>
    </w:p>
    <w:p w14:paraId="1D086231" w14:textId="7AC04E87" w:rsidR="0026522F" w:rsidDel="00401FA6" w:rsidRDefault="0026522F">
      <w:pPr>
        <w:spacing w:line="320" w:lineRule="exact"/>
        <w:ind w:right="138"/>
        <w:jc w:val="left"/>
        <w:rPr>
          <w:del w:id="6" w:author="Author"/>
          <w:rFonts w:asciiTheme="majorHAnsi" w:hAnsiTheme="majorHAnsi" w:cstheme="majorHAnsi"/>
          <w:sz w:val="22"/>
        </w:rPr>
        <w:pPrChange w:id="7" w:author="Author">
          <w:pPr>
            <w:widowControl/>
            <w:ind w:right="138"/>
            <w:jc w:val="left"/>
          </w:pPr>
        </w:pPrChange>
      </w:pPr>
      <w:del w:id="8" w:author="Author">
        <w:r w:rsidDel="00401FA6">
          <w:rPr>
            <w:rFonts w:asciiTheme="majorHAnsi" w:hAnsiTheme="majorHAnsi" w:cstheme="majorHAnsi"/>
            <w:sz w:val="22"/>
          </w:rPr>
          <w:br w:type="page"/>
        </w:r>
      </w:del>
    </w:p>
    <w:p w14:paraId="268B96D9" w14:textId="33024E83" w:rsidR="00BA56DA" w:rsidRPr="0026522F" w:rsidDel="00401FA6" w:rsidRDefault="00313797">
      <w:pPr>
        <w:spacing w:line="320" w:lineRule="exact"/>
        <w:ind w:right="138"/>
        <w:jc w:val="left"/>
        <w:rPr>
          <w:del w:id="9" w:author="Author"/>
          <w:rFonts w:asciiTheme="majorHAnsi" w:hAnsiTheme="majorHAnsi" w:cstheme="majorHAnsi"/>
          <w:sz w:val="22"/>
        </w:rPr>
        <w:pPrChange w:id="10" w:author="Author">
          <w:pPr>
            <w:ind w:right="-46"/>
            <w:jc w:val="left"/>
          </w:pPr>
        </w:pPrChange>
      </w:pPr>
      <w:del w:id="11" w:author="Author">
        <w:r w:rsidRPr="009A5D23" w:rsidDel="00401FA6">
          <w:rPr>
            <w:rFonts w:asciiTheme="majorHAnsi" w:hAnsiTheme="majorHAnsi" w:cstheme="majorHAnsi"/>
            <w:b/>
            <w:sz w:val="22"/>
          </w:rPr>
          <w:lastRenderedPageBreak/>
          <w:delText xml:space="preserve">Suppl. Table </w:delText>
        </w:r>
        <w:r w:rsidR="00811A1B" w:rsidRPr="009A5D23" w:rsidDel="00401FA6">
          <w:rPr>
            <w:rFonts w:asciiTheme="majorHAnsi" w:hAnsiTheme="majorHAnsi" w:cstheme="majorHAnsi"/>
            <w:b/>
            <w:sz w:val="22"/>
          </w:rPr>
          <w:delText>S</w:delText>
        </w:r>
        <w:r w:rsidRPr="009A5D23" w:rsidDel="00401FA6">
          <w:rPr>
            <w:rFonts w:asciiTheme="majorHAnsi" w:hAnsiTheme="majorHAnsi" w:cstheme="majorHAnsi"/>
            <w:b/>
            <w:sz w:val="22"/>
          </w:rPr>
          <w:delText>2</w:delText>
        </w:r>
        <w:r w:rsidR="00513839" w:rsidRPr="009A5D23" w:rsidDel="00401FA6">
          <w:rPr>
            <w:rFonts w:asciiTheme="majorHAnsi" w:hAnsiTheme="majorHAnsi" w:cstheme="majorHAnsi"/>
            <w:b/>
            <w:sz w:val="22"/>
          </w:rPr>
          <w:delText>.</w:delText>
        </w:r>
        <w:r w:rsidR="0026522F" w:rsidRPr="009A5D23" w:rsidDel="00401FA6">
          <w:rPr>
            <w:rFonts w:asciiTheme="majorHAnsi" w:hAnsiTheme="majorHAnsi" w:cstheme="majorHAnsi"/>
            <w:b/>
            <w:sz w:val="22"/>
          </w:rPr>
          <w:delText xml:space="preserve"> </w:delText>
        </w:r>
        <w:r w:rsidR="00801F96" w:rsidRPr="0026522F" w:rsidDel="00401FA6">
          <w:rPr>
            <w:rFonts w:asciiTheme="majorHAnsi" w:hAnsiTheme="majorHAnsi" w:cstheme="majorHAnsi"/>
            <w:sz w:val="22"/>
          </w:rPr>
          <w:delText xml:space="preserve">Cytokine profile of patients </w:delText>
        </w:r>
        <w:r w:rsidR="00811A1B" w:rsidDel="00401FA6">
          <w:rPr>
            <w:rFonts w:asciiTheme="majorHAnsi" w:hAnsiTheme="majorHAnsi" w:cstheme="majorHAnsi"/>
            <w:sz w:val="22"/>
          </w:rPr>
          <w:delText>treated with</w:delText>
        </w:r>
        <w:r w:rsidR="00801F96" w:rsidRPr="0026522F" w:rsidDel="00401FA6">
          <w:rPr>
            <w:rFonts w:asciiTheme="majorHAnsi" w:hAnsiTheme="majorHAnsi" w:cstheme="majorHAnsi"/>
            <w:sz w:val="22"/>
          </w:rPr>
          <w:delText xml:space="preserve"> prednisolone </w:delText>
        </w:r>
        <w:r w:rsidR="00811A1B" w:rsidDel="00401FA6">
          <w:rPr>
            <w:rFonts w:asciiTheme="majorHAnsi" w:hAnsiTheme="majorHAnsi" w:cstheme="majorHAnsi"/>
            <w:sz w:val="22"/>
          </w:rPr>
          <w:delText xml:space="preserve">(PSL) </w:delText>
        </w:r>
        <w:r w:rsidR="00811A1B" w:rsidRPr="0026522F" w:rsidDel="00401FA6">
          <w:rPr>
            <w:rFonts w:asciiTheme="majorHAnsi" w:eastAsia="Yu Gothic" w:hAnsiTheme="majorHAnsi" w:cstheme="majorHAnsi"/>
            <w:color w:val="000000"/>
            <w:kern w:val="0"/>
            <w:szCs w:val="21"/>
          </w:rPr>
          <w:delText>≥</w:delText>
        </w:r>
        <w:r w:rsidR="00801F96" w:rsidRPr="0026522F" w:rsidDel="00401FA6">
          <w:rPr>
            <w:rFonts w:asciiTheme="majorHAnsi" w:hAnsiTheme="majorHAnsi" w:cstheme="majorHAnsi"/>
            <w:sz w:val="22"/>
          </w:rPr>
          <w:delText>3</w:delText>
        </w:r>
        <w:r w:rsidR="00811A1B" w:rsidDel="00401FA6">
          <w:rPr>
            <w:rFonts w:asciiTheme="majorHAnsi" w:hAnsiTheme="majorHAnsi" w:cstheme="majorHAnsi"/>
            <w:sz w:val="22"/>
          </w:rPr>
          <w:delText xml:space="preserve"> </w:delText>
        </w:r>
        <w:r w:rsidR="00801F96" w:rsidRPr="0026522F" w:rsidDel="00401FA6">
          <w:rPr>
            <w:rFonts w:asciiTheme="majorHAnsi" w:hAnsiTheme="majorHAnsi" w:cstheme="majorHAnsi"/>
            <w:sz w:val="22"/>
          </w:rPr>
          <w:delText xml:space="preserve">mg/day and </w:delText>
        </w:r>
        <w:r w:rsidR="00811A1B" w:rsidDel="00401FA6">
          <w:rPr>
            <w:rFonts w:asciiTheme="majorHAnsi" w:hAnsiTheme="majorHAnsi" w:cstheme="majorHAnsi"/>
            <w:sz w:val="22"/>
          </w:rPr>
          <w:delText>those treated with &lt;</w:delText>
        </w:r>
        <w:r w:rsidR="00801F96" w:rsidRPr="0026522F" w:rsidDel="00401FA6">
          <w:rPr>
            <w:rFonts w:asciiTheme="majorHAnsi" w:hAnsiTheme="majorHAnsi" w:cstheme="majorHAnsi"/>
            <w:sz w:val="22"/>
          </w:rPr>
          <w:delText>3</w:delText>
        </w:r>
        <w:r w:rsidR="00811A1B" w:rsidDel="00401FA6">
          <w:rPr>
            <w:rFonts w:asciiTheme="majorHAnsi" w:hAnsiTheme="majorHAnsi" w:cstheme="majorHAnsi"/>
            <w:sz w:val="22"/>
          </w:rPr>
          <w:delText xml:space="preserve"> </w:delText>
        </w:r>
        <w:r w:rsidR="00801F96" w:rsidRPr="0026522F" w:rsidDel="00401FA6">
          <w:rPr>
            <w:rFonts w:asciiTheme="majorHAnsi" w:hAnsiTheme="majorHAnsi" w:cstheme="majorHAnsi"/>
            <w:sz w:val="22"/>
          </w:rPr>
          <w:delText>mg/day</w:delText>
        </w:r>
      </w:del>
    </w:p>
    <w:tbl>
      <w:tblPr>
        <w:tblW w:w="87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402"/>
        <w:gridCol w:w="2498"/>
        <w:gridCol w:w="472"/>
        <w:gridCol w:w="2302"/>
        <w:gridCol w:w="376"/>
        <w:gridCol w:w="1065"/>
        <w:gridCol w:w="12"/>
      </w:tblGrid>
      <w:tr w:rsidR="00801F96" w:rsidRPr="0026522F" w:rsidDel="00401FA6" w14:paraId="72034C70" w14:textId="0C4E4C72" w:rsidTr="009A5D23">
        <w:trPr>
          <w:trHeight w:val="474"/>
          <w:del w:id="12" w:author="Author"/>
        </w:trPr>
        <w:tc>
          <w:tcPr>
            <w:tcW w:w="19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6BE19" w14:textId="7A8AB554" w:rsidR="00801F96" w:rsidRPr="0026522F" w:rsidDel="00401FA6" w:rsidRDefault="00801F96" w:rsidP="00801F96">
            <w:pPr>
              <w:widowControl/>
              <w:jc w:val="left"/>
              <w:rPr>
                <w:del w:id="1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B8EB" w14:textId="675E1551" w:rsidR="00801F96" w:rsidRPr="009A5D23" w:rsidDel="00401FA6" w:rsidRDefault="00801F96" w:rsidP="009A5D23">
            <w:pPr>
              <w:widowControl/>
              <w:spacing w:before="60" w:after="60"/>
              <w:ind w:left="380" w:hanging="299"/>
              <w:rPr>
                <w:del w:id="14" w:author="Author"/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del w:id="15" w:author="Author">
              <w:r w:rsidRPr="009A5D23" w:rsidDel="00401FA6">
                <w:rPr>
                  <w:rFonts w:asciiTheme="majorHAnsi" w:eastAsia="Yu Gothic" w:hAnsiTheme="majorHAnsi" w:cstheme="majorHAnsi"/>
                  <w:b/>
                  <w:color w:val="000000"/>
                  <w:kern w:val="0"/>
                  <w:szCs w:val="21"/>
                </w:rPr>
                <w:delText>PSL ≥3 mg/day</w:delText>
              </w:r>
            </w:del>
          </w:p>
        </w:tc>
        <w:tc>
          <w:tcPr>
            <w:tcW w:w="2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0887" w14:textId="73577A04" w:rsidR="00801F96" w:rsidRPr="009A5D23" w:rsidDel="00401FA6" w:rsidRDefault="00801F96" w:rsidP="009A5D23">
            <w:pPr>
              <w:widowControl/>
              <w:spacing w:before="60" w:after="60"/>
              <w:ind w:left="380" w:hanging="299"/>
              <w:jc w:val="center"/>
              <w:rPr>
                <w:del w:id="16" w:author="Author"/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del w:id="17" w:author="Author">
              <w:r w:rsidRPr="009A5D23" w:rsidDel="00401FA6">
                <w:rPr>
                  <w:rFonts w:asciiTheme="majorHAnsi" w:eastAsia="Yu Gothic" w:hAnsiTheme="majorHAnsi" w:cstheme="majorHAnsi"/>
                  <w:b/>
                  <w:color w:val="000000"/>
                  <w:kern w:val="0"/>
                  <w:szCs w:val="21"/>
                </w:rPr>
                <w:delText>PSL &lt;3 mg/day</w:delText>
              </w:r>
            </w:del>
          </w:p>
        </w:tc>
        <w:tc>
          <w:tcPr>
            <w:tcW w:w="145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A184F" w14:textId="6764423F" w:rsidR="00801F96" w:rsidRPr="009A5D23" w:rsidDel="00401FA6" w:rsidRDefault="00811A1B" w:rsidP="009A5D23">
            <w:pPr>
              <w:widowControl/>
              <w:spacing w:before="60" w:after="60"/>
              <w:ind w:left="380" w:hanging="299"/>
              <w:jc w:val="center"/>
              <w:rPr>
                <w:del w:id="18" w:author="Author"/>
                <w:rFonts w:asciiTheme="majorHAnsi" w:eastAsia="Yu Gothic" w:hAnsiTheme="majorHAnsi" w:cstheme="majorHAnsi"/>
                <w:b/>
                <w:color w:val="000000"/>
                <w:kern w:val="0"/>
                <w:szCs w:val="21"/>
              </w:rPr>
            </w:pPr>
            <w:del w:id="19" w:author="Author">
              <w:r w:rsidRPr="009A5D23" w:rsidDel="00401FA6">
                <w:rPr>
                  <w:rFonts w:asciiTheme="majorHAnsi" w:eastAsia="Yu Gothic" w:hAnsiTheme="majorHAnsi" w:cstheme="majorHAnsi"/>
                  <w:b/>
                  <w:color w:val="000000"/>
                  <w:kern w:val="0"/>
                  <w:szCs w:val="21"/>
                </w:rPr>
                <w:delText>p</w:delText>
              </w:r>
              <w:r w:rsidR="00801F96" w:rsidRPr="009A5D23" w:rsidDel="00401FA6">
                <w:rPr>
                  <w:rFonts w:asciiTheme="majorHAnsi" w:eastAsia="Yu Gothic" w:hAnsiTheme="majorHAnsi" w:cstheme="majorHAnsi"/>
                  <w:b/>
                  <w:color w:val="000000"/>
                  <w:kern w:val="0"/>
                  <w:szCs w:val="21"/>
                </w:rPr>
                <w:delText>-value</w:delText>
              </w:r>
            </w:del>
          </w:p>
        </w:tc>
      </w:tr>
      <w:tr w:rsidR="00801F96" w:rsidRPr="0026522F" w:rsidDel="00401FA6" w14:paraId="7895630C" w14:textId="2C4F70F7" w:rsidTr="009A5D23">
        <w:trPr>
          <w:gridAfter w:val="1"/>
          <w:wAfter w:w="12" w:type="dxa"/>
          <w:trHeight w:val="375"/>
          <w:del w:id="20" w:author="Author"/>
        </w:trPr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584E" w14:textId="0F206FA8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1α</w:delText>
              </w:r>
            </w:del>
          </w:p>
        </w:tc>
        <w:tc>
          <w:tcPr>
            <w:tcW w:w="29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664E" w14:textId="694A2E51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6.2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0.7)</w:delText>
              </w:r>
            </w:del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7A22" w14:textId="3E12D8D5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.4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75.1)</w:delText>
              </w:r>
            </w:del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BE2" w14:textId="6F6FBA6A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99</w:delText>
              </w:r>
            </w:del>
          </w:p>
        </w:tc>
      </w:tr>
      <w:tr w:rsidR="00801F96" w:rsidRPr="0026522F" w:rsidDel="00401FA6" w14:paraId="43ABBDE1" w14:textId="59676D4F" w:rsidTr="009A5D23">
        <w:trPr>
          <w:gridAfter w:val="1"/>
          <w:wAfter w:w="12" w:type="dxa"/>
          <w:trHeight w:val="375"/>
          <w:del w:id="29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BB2C" w14:textId="616DBF1C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3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3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1β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4B8A" w14:textId="77500946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3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3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.3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.6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F50D" w14:textId="5D882D05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3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3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.0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.8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E0BF" w14:textId="03FE9A05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3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3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76</w:delText>
              </w:r>
            </w:del>
          </w:p>
        </w:tc>
      </w:tr>
      <w:tr w:rsidR="00801F96" w:rsidRPr="0026522F" w:rsidDel="00401FA6" w14:paraId="5C9942FF" w14:textId="02BC2100" w:rsidTr="009A5D23">
        <w:trPr>
          <w:gridAfter w:val="1"/>
          <w:wAfter w:w="12" w:type="dxa"/>
          <w:trHeight w:val="375"/>
          <w:del w:id="38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6F3" w14:textId="7F2EB60F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3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4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2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352" w14:textId="2D2296FD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4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4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9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.0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6FB8" w14:textId="4C44FB69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4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4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7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.4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B5E" w14:textId="46BAAE43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4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4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85</w:delText>
              </w:r>
            </w:del>
          </w:p>
        </w:tc>
      </w:tr>
      <w:tr w:rsidR="00801F96" w:rsidRPr="0026522F" w:rsidDel="00401FA6" w14:paraId="489E7A16" w14:textId="05676073" w:rsidTr="009A5D23">
        <w:trPr>
          <w:gridAfter w:val="1"/>
          <w:wAfter w:w="12" w:type="dxa"/>
          <w:trHeight w:val="375"/>
          <w:del w:id="47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645" w14:textId="7C32B50A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4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4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5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2C04" w14:textId="3F5F7A2D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5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5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2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8.6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E2C" w14:textId="38882606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5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5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0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.5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B14" w14:textId="378F095F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5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5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11</w:delText>
              </w:r>
            </w:del>
          </w:p>
        </w:tc>
      </w:tr>
      <w:tr w:rsidR="00801F96" w:rsidRPr="0026522F" w:rsidDel="00401FA6" w14:paraId="6D215BD7" w14:textId="01647A13" w:rsidTr="009A5D23">
        <w:trPr>
          <w:gridAfter w:val="1"/>
          <w:wAfter w:w="12" w:type="dxa"/>
          <w:trHeight w:val="375"/>
          <w:del w:id="56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8672" w14:textId="1746D91B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5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5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6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7ED5" w14:textId="0C691E8B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5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6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4.1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0.1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8CCC" w14:textId="301E255F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6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6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0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8.7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294D" w14:textId="1D091B2E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6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6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17</w:delText>
              </w:r>
            </w:del>
          </w:p>
        </w:tc>
      </w:tr>
      <w:tr w:rsidR="00801F96" w:rsidRPr="0026522F" w:rsidDel="00401FA6" w14:paraId="0368A774" w14:textId="1E0E3027" w:rsidTr="009A5D23">
        <w:trPr>
          <w:gridAfter w:val="1"/>
          <w:wAfter w:w="12" w:type="dxa"/>
          <w:trHeight w:val="375"/>
          <w:del w:id="65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4476" w14:textId="07F83E03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6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6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7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385C" w14:textId="2118C9EB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6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6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.4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1.3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04ED" w14:textId="4DE91C39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7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7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.8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.0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A55" w14:textId="4675536C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7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7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16</w:delText>
              </w:r>
            </w:del>
          </w:p>
        </w:tc>
      </w:tr>
      <w:tr w:rsidR="00801F96" w:rsidRPr="0026522F" w:rsidDel="00401FA6" w14:paraId="0C78DCE4" w14:textId="23384835" w:rsidTr="009A5D23">
        <w:trPr>
          <w:gridAfter w:val="1"/>
          <w:wAfter w:w="12" w:type="dxa"/>
          <w:trHeight w:val="375"/>
          <w:del w:id="74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C5EF" w14:textId="175C34FB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7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7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8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55E3" w14:textId="0DDB2689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7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7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8.0 (11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8.6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CD2B" w14:textId="70289A96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7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8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1.1 (5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7.6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AD15" w14:textId="26083079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8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8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003</w:delText>
              </w:r>
            </w:del>
          </w:p>
        </w:tc>
      </w:tr>
      <w:tr w:rsidR="00801F96" w:rsidRPr="0026522F" w:rsidDel="00401FA6" w14:paraId="7155E793" w14:textId="21377533" w:rsidTr="009A5D23">
        <w:trPr>
          <w:gridAfter w:val="1"/>
          <w:wAfter w:w="12" w:type="dxa"/>
          <w:trHeight w:val="375"/>
          <w:del w:id="83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DDA3" w14:textId="714451FA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8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8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12(p70)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2A5" w14:textId="13AD2FB2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8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8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.6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3.7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B1E8" w14:textId="710B9F9D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8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8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4.6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7.0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F371" w14:textId="598367F1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9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9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30</w:delText>
              </w:r>
            </w:del>
          </w:p>
        </w:tc>
      </w:tr>
      <w:tr w:rsidR="00801F96" w:rsidRPr="0026522F" w:rsidDel="00401FA6" w14:paraId="01056618" w14:textId="5088BD76" w:rsidTr="009A5D23">
        <w:trPr>
          <w:gridAfter w:val="1"/>
          <w:wAfter w:w="12" w:type="dxa"/>
          <w:trHeight w:val="375"/>
          <w:del w:id="92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515" w14:textId="499A73F2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9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9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15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E019" w14:textId="65794AC7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9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9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.1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.0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0523" w14:textId="6577D664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9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9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8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.0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D279" w14:textId="6892530B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9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0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28</w:delText>
              </w:r>
            </w:del>
          </w:p>
        </w:tc>
      </w:tr>
      <w:tr w:rsidR="00801F96" w:rsidRPr="0026522F" w:rsidDel="00401FA6" w14:paraId="376750D0" w14:textId="070EDFC2" w:rsidTr="009A5D23">
        <w:trPr>
          <w:gridAfter w:val="1"/>
          <w:wAfter w:w="12" w:type="dxa"/>
          <w:trHeight w:val="375"/>
          <w:del w:id="101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D0B" w14:textId="330673E1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0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0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17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CEC" w14:textId="7861E1CA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0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0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.0 (1.4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0.0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0B71" w14:textId="457A729B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0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0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.3(0.4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8.5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27E" w14:textId="5250F68A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0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0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61</w:delText>
              </w:r>
            </w:del>
          </w:p>
        </w:tc>
      </w:tr>
      <w:tr w:rsidR="00801F96" w:rsidRPr="0026522F" w:rsidDel="00401FA6" w14:paraId="774350FF" w14:textId="103CEF57" w:rsidTr="009A5D23">
        <w:trPr>
          <w:gridAfter w:val="1"/>
          <w:wAfter w:w="12" w:type="dxa"/>
          <w:trHeight w:val="375"/>
          <w:del w:id="110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0AEA" w14:textId="11429D75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1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1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EGF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7431" w14:textId="75C480BD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1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1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56.0 (70.2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98.4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7D0E" w14:textId="29838759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1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1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27.9 (68.3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16.7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424E" w14:textId="40B58F08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1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1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28</w:delText>
              </w:r>
            </w:del>
          </w:p>
        </w:tc>
      </w:tr>
      <w:tr w:rsidR="00801F96" w:rsidRPr="0026522F" w:rsidDel="00401FA6" w14:paraId="684297A8" w14:textId="1418ED77" w:rsidTr="009A5D23">
        <w:trPr>
          <w:gridAfter w:val="1"/>
          <w:wAfter w:w="12" w:type="dxa"/>
          <w:trHeight w:val="375"/>
          <w:del w:id="119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3C59" w14:textId="52CDC6C8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2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2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Eotaxin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09F6" w14:textId="190DD013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2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2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51.7 (96.3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76.0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DDF0" w14:textId="0028DFE5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2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2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22.1 (89.4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50.4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032D" w14:textId="249570E6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2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2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18</w:delText>
              </w:r>
            </w:del>
          </w:p>
        </w:tc>
      </w:tr>
      <w:tr w:rsidR="00801F96" w:rsidRPr="0026522F" w:rsidDel="00401FA6" w14:paraId="50F153D2" w14:textId="2AC082AE" w:rsidTr="009A5D23">
        <w:trPr>
          <w:gridAfter w:val="1"/>
          <w:wAfter w:w="12" w:type="dxa"/>
          <w:trHeight w:val="375"/>
          <w:del w:id="128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FEB7" w14:textId="01AF2F43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2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3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Fractalkine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7E4" w14:textId="48C20A52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3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3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2.0 (12.8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95.9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C7DF" w14:textId="75777CE7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3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3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2.5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9.4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7B05" w14:textId="01B57E72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3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3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40</w:delText>
              </w:r>
            </w:del>
          </w:p>
        </w:tc>
      </w:tr>
      <w:tr w:rsidR="00801F96" w:rsidRPr="0026522F" w:rsidDel="00401FA6" w14:paraId="2BCC8999" w14:textId="4EE0BEDB" w:rsidTr="009A5D23">
        <w:trPr>
          <w:gridAfter w:val="1"/>
          <w:wAfter w:w="12" w:type="dxa"/>
          <w:trHeight w:val="375"/>
          <w:del w:id="137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36F" w14:textId="69C9BCB6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3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3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G-CSF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427D" w14:textId="4DDD097D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4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4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1.1 (2.6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1.3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9519" w14:textId="0ABC7D32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4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4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3.0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5.0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91D5" w14:textId="494A9FC9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4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4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45</w:delText>
              </w:r>
            </w:del>
          </w:p>
        </w:tc>
      </w:tr>
      <w:tr w:rsidR="00801F96" w:rsidRPr="0026522F" w:rsidDel="00401FA6" w14:paraId="24345DA9" w14:textId="623A362F" w:rsidTr="009A5D23">
        <w:trPr>
          <w:gridAfter w:val="1"/>
          <w:wAfter w:w="12" w:type="dxa"/>
          <w:trHeight w:val="375"/>
          <w:del w:id="146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77AA" w14:textId="5F1E043C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4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4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GM-CSF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0BA" w14:textId="10CB7F61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4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5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8.7 (4.4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6.7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F5F5" w14:textId="51C042D6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5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5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8.7 (2.9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2.6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918B" w14:textId="0779AEF9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5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5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89</w:delText>
              </w:r>
            </w:del>
          </w:p>
        </w:tc>
      </w:tr>
      <w:tr w:rsidR="00801F96" w:rsidRPr="0026522F" w:rsidDel="00401FA6" w14:paraId="03BDC5BA" w14:textId="6DF65598" w:rsidTr="009A5D23">
        <w:trPr>
          <w:gridAfter w:val="1"/>
          <w:wAfter w:w="12" w:type="dxa"/>
          <w:trHeight w:val="375"/>
          <w:del w:id="155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DFE9" w14:textId="4CE1CDFE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5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5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FN-γ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403" w14:textId="18FEA911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5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5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9.8 (3.8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8.9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EA91" w14:textId="4D73358E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6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6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1.7 (1.1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3.2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8E59" w14:textId="702F9F11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6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6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26</w:delText>
              </w:r>
            </w:del>
          </w:p>
        </w:tc>
      </w:tr>
      <w:tr w:rsidR="00801F96" w:rsidRPr="0026522F" w:rsidDel="00401FA6" w14:paraId="5D17414D" w14:textId="12F76039" w:rsidTr="009A5D23">
        <w:trPr>
          <w:gridAfter w:val="1"/>
          <w:wAfter w:w="12" w:type="dxa"/>
          <w:trHeight w:val="375"/>
          <w:del w:id="164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186F" w14:textId="6406D208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6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6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P-10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2615" w14:textId="01229CC8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6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6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401.8 (266.4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22.5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993D" w14:textId="54BD2CFC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6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7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22.3(216.3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15.8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C068" w14:textId="0589CFD9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7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7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28</w:delText>
              </w:r>
            </w:del>
          </w:p>
        </w:tc>
      </w:tr>
      <w:tr w:rsidR="00801F96" w:rsidRPr="0026522F" w:rsidDel="00401FA6" w14:paraId="0E237D21" w14:textId="10EA81DA" w:rsidTr="009A5D23">
        <w:trPr>
          <w:gridAfter w:val="1"/>
          <w:wAfter w:w="12" w:type="dxa"/>
          <w:trHeight w:val="375"/>
          <w:del w:id="173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19E9" w14:textId="3E8CE915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7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7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MCP-1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F1E9" w14:textId="19389C1A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7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7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10.0 (331.1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725.0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5190" w14:textId="0532D655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7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7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469.8 (321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73.0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B397" w14:textId="037DEC9A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8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8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45</w:delText>
              </w:r>
            </w:del>
          </w:p>
        </w:tc>
      </w:tr>
      <w:tr w:rsidR="00801F96" w:rsidRPr="0026522F" w:rsidDel="00401FA6" w14:paraId="166C8C15" w14:textId="1DA98E0F" w:rsidTr="009A5D23">
        <w:trPr>
          <w:gridAfter w:val="1"/>
          <w:wAfter w:w="12" w:type="dxa"/>
          <w:trHeight w:val="375"/>
          <w:del w:id="182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1A3B" w14:textId="5EC9C8F7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8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8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MIP-1α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089A" w14:textId="1BE9DA8E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8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8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9.7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0.1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B426" w14:textId="6103771F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8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8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0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3.1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C2C4" w14:textId="11B31140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8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9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14</w:delText>
              </w:r>
            </w:del>
          </w:p>
        </w:tc>
      </w:tr>
      <w:tr w:rsidR="00801F96" w:rsidRPr="0026522F" w:rsidDel="00401FA6" w14:paraId="603BE2D6" w14:textId="3F91A365" w:rsidTr="009A5D23">
        <w:trPr>
          <w:gridAfter w:val="1"/>
          <w:wAfter w:w="12" w:type="dxa"/>
          <w:trHeight w:val="375"/>
          <w:del w:id="191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1EA" w14:textId="11052355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19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9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MIP-1β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285D" w14:textId="74708770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9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9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45.9 (27.4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71.8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6961" w14:textId="74CB2818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9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9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49.2 (32.7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4.0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6FCD" w14:textId="6C060F9B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19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19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97</w:delText>
              </w:r>
            </w:del>
          </w:p>
        </w:tc>
      </w:tr>
      <w:tr w:rsidR="00801F96" w:rsidRPr="0026522F" w:rsidDel="00401FA6" w14:paraId="48676028" w14:textId="040EFD48" w:rsidTr="009A5D23">
        <w:trPr>
          <w:gridAfter w:val="1"/>
          <w:wAfter w:w="12" w:type="dxa"/>
          <w:trHeight w:val="375"/>
          <w:del w:id="200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2400" w14:textId="28EAA87E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0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0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TGF-α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024C" w14:textId="5F25152F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0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0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.6 (1.3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4.8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DF78" w14:textId="35CADEBD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0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0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.8 (0.1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.7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F1D5" w14:textId="39301128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0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0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25</w:delText>
              </w:r>
            </w:del>
          </w:p>
        </w:tc>
      </w:tr>
      <w:tr w:rsidR="00801F96" w:rsidRPr="0026522F" w:rsidDel="00401FA6" w14:paraId="79C0CF71" w14:textId="4A387C03" w:rsidTr="009A5D23">
        <w:trPr>
          <w:gridAfter w:val="1"/>
          <w:wAfter w:w="12" w:type="dxa"/>
          <w:trHeight w:val="375"/>
          <w:del w:id="209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A7F6" w14:textId="73C33B45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1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1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TNF-α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283" w14:textId="5741ADD7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1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1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6.2 (10.3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4.1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C69" w14:textId="58A41F23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1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1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6.2(10.5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3.1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10D" w14:textId="0700F15F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1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1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49</w:delText>
              </w:r>
            </w:del>
          </w:p>
        </w:tc>
      </w:tr>
      <w:tr w:rsidR="00801F96" w:rsidRPr="0026522F" w:rsidDel="00401FA6" w14:paraId="6830910A" w14:textId="05FD316E" w:rsidTr="009A5D23">
        <w:trPr>
          <w:gridAfter w:val="1"/>
          <w:wAfter w:w="12" w:type="dxa"/>
          <w:trHeight w:val="375"/>
          <w:del w:id="218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C71" w14:textId="68A517F0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1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2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lastRenderedPageBreak/>
                <w:delText>FGF-2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D7C5" w14:textId="1C480B06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2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2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6.9 (42.5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88.6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8FFC" w14:textId="06B007E6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2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2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5.4 (32.1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20.3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9436" w14:textId="6AF2F711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2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2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64</w:delText>
              </w:r>
            </w:del>
          </w:p>
        </w:tc>
      </w:tr>
      <w:tr w:rsidR="00801F96" w:rsidRPr="0026522F" w:rsidDel="00401FA6" w14:paraId="301E9989" w14:textId="524D8B2D" w:rsidTr="009A5D23">
        <w:trPr>
          <w:gridAfter w:val="1"/>
          <w:wAfter w:w="12" w:type="dxa"/>
          <w:trHeight w:val="375"/>
          <w:del w:id="227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1A08" w14:textId="772C0311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2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2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GRO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5FDF" w14:textId="7C7C2D38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3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3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275.7 (865.8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484.6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EC58" w14:textId="48DB32C6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3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3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908.8 (567.9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295.3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90A" w14:textId="1FD1E511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3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3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01</w:delText>
              </w:r>
            </w:del>
          </w:p>
        </w:tc>
      </w:tr>
      <w:tr w:rsidR="00801F96" w:rsidRPr="0026522F" w:rsidDel="00401FA6" w14:paraId="40052E05" w14:textId="02821B18" w:rsidTr="009A5D23">
        <w:trPr>
          <w:gridAfter w:val="1"/>
          <w:wAfter w:w="12" w:type="dxa"/>
          <w:trHeight w:val="375"/>
          <w:del w:id="236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D964" w14:textId="6DC4B84A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3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3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FN-α2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82C7" w14:textId="6E5F6F3B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3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4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30.4 (7.1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49.8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0801" w14:textId="197E1882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4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4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7.1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72.6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BDA4" w14:textId="449E2870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4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4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38</w:delText>
              </w:r>
            </w:del>
          </w:p>
        </w:tc>
      </w:tr>
      <w:tr w:rsidR="00801F96" w:rsidRPr="0026522F" w:rsidDel="00401FA6" w14:paraId="5C169D97" w14:textId="04BB640E" w:rsidTr="009A5D23">
        <w:trPr>
          <w:gridAfter w:val="1"/>
          <w:wAfter w:w="12" w:type="dxa"/>
          <w:trHeight w:val="375"/>
          <w:del w:id="245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4FCF" w14:textId="087D6666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4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4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IL-1ra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171" w14:textId="2885538D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4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4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1.9 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67.9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F390" w14:textId="0ACC4CB8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5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5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0(0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3.8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AA4A" w14:textId="7451E497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52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53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03</w:delText>
              </w:r>
            </w:del>
          </w:p>
        </w:tc>
      </w:tr>
      <w:tr w:rsidR="00801F96" w:rsidRPr="0026522F" w:rsidDel="00401FA6" w14:paraId="7BB792A8" w14:textId="485D9914" w:rsidTr="009A5D23">
        <w:trPr>
          <w:gridAfter w:val="1"/>
          <w:wAfter w:w="12" w:type="dxa"/>
          <w:trHeight w:val="375"/>
          <w:del w:id="254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9959" w14:textId="4B30A378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5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5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MDC(CCL22)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CFF6" w14:textId="12A243A7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5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5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97.4 (526.0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886.2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E809" w14:textId="35039EAC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5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6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761.7 (565.1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021.5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68AD" w14:textId="5E1435B7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61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62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42</w:delText>
              </w:r>
            </w:del>
          </w:p>
        </w:tc>
      </w:tr>
      <w:tr w:rsidR="00801F96" w:rsidRPr="0026522F" w:rsidDel="00401FA6" w14:paraId="5F2C782F" w14:textId="1BB179C7" w:rsidTr="009A5D23">
        <w:trPr>
          <w:gridAfter w:val="1"/>
          <w:wAfter w:w="12" w:type="dxa"/>
          <w:trHeight w:val="375"/>
          <w:del w:id="263" w:author="Autho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20C1" w14:textId="5B895E58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64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65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sCD40L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158" w14:textId="52B7C3DC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66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67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057.3 (3171.4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6535.8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FFA8" w14:textId="13AC07EE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68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69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4640.6 (2839.5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5651.9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9CD4" w14:textId="54855F9A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70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71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25</w:delText>
              </w:r>
            </w:del>
          </w:p>
        </w:tc>
      </w:tr>
      <w:tr w:rsidR="00801F96" w:rsidRPr="0026522F" w:rsidDel="00401FA6" w14:paraId="15DF1405" w14:textId="1709A8DE" w:rsidTr="009A5D23">
        <w:trPr>
          <w:gridAfter w:val="1"/>
          <w:wAfter w:w="12" w:type="dxa"/>
          <w:trHeight w:val="375"/>
          <w:del w:id="272" w:author="Author"/>
        </w:trPr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96FD" w14:textId="58632292" w:rsidR="00801F96" w:rsidRPr="0026522F" w:rsidDel="00401FA6" w:rsidRDefault="00801F96" w:rsidP="009A5D23">
            <w:pPr>
              <w:widowControl/>
              <w:spacing w:line="360" w:lineRule="auto"/>
              <w:jc w:val="left"/>
              <w:rPr>
                <w:del w:id="273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74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VEGF</w:delText>
              </w:r>
            </w:del>
          </w:p>
        </w:tc>
        <w:tc>
          <w:tcPr>
            <w:tcW w:w="2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41AC" w14:textId="40626AD8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75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76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123.1 (84.9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19.6)</w:delText>
              </w:r>
            </w:del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548E" w14:textId="46C58082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77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78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96.4(38.5</w:delText>
              </w:r>
              <w:r w:rsid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–</w:delText>
              </w:r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259.3)</w:delText>
              </w:r>
            </w:del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82CF" w14:textId="238A9883" w:rsidR="00801F96" w:rsidRPr="0026522F" w:rsidDel="00401FA6" w:rsidRDefault="00801F96" w:rsidP="009A5D23">
            <w:pPr>
              <w:widowControl/>
              <w:spacing w:line="360" w:lineRule="auto"/>
              <w:jc w:val="center"/>
              <w:rPr>
                <w:del w:id="279" w:author="Author"/>
                <w:rFonts w:asciiTheme="majorHAnsi" w:eastAsia="Yu Gothic" w:hAnsiTheme="majorHAnsi" w:cstheme="majorHAnsi"/>
                <w:color w:val="000000"/>
                <w:kern w:val="0"/>
                <w:szCs w:val="21"/>
              </w:rPr>
            </w:pPr>
            <w:del w:id="280" w:author="Author">
              <w:r w:rsidRPr="0026522F" w:rsidDel="00401FA6">
                <w:rPr>
                  <w:rFonts w:asciiTheme="majorHAnsi" w:eastAsia="Yu Gothic" w:hAnsiTheme="majorHAnsi" w:cstheme="majorHAnsi"/>
                  <w:color w:val="000000"/>
                  <w:kern w:val="0"/>
                  <w:szCs w:val="21"/>
                </w:rPr>
                <w:delText>0.75</w:delText>
              </w:r>
            </w:del>
          </w:p>
        </w:tc>
      </w:tr>
    </w:tbl>
    <w:p w14:paraId="76AB12A0" w14:textId="368EA25B" w:rsidR="008B3437" w:rsidRPr="009A5D23" w:rsidRDefault="00801F96" w:rsidP="009A5D23">
      <w:pPr>
        <w:spacing w:line="320" w:lineRule="exact"/>
        <w:jc w:val="left"/>
        <w:rPr>
          <w:rFonts w:asciiTheme="majorHAnsi" w:hAnsiTheme="majorHAnsi" w:cstheme="majorHAnsi"/>
          <w:sz w:val="20"/>
          <w:szCs w:val="20"/>
        </w:rPr>
      </w:pPr>
      <w:del w:id="281" w:author="Author">
        <w:r w:rsidRPr="009A5D23" w:rsidDel="00401FA6">
          <w:rPr>
            <w:rFonts w:asciiTheme="majorHAnsi" w:hAnsiTheme="majorHAnsi" w:cstheme="majorHAnsi"/>
            <w:sz w:val="20"/>
            <w:szCs w:val="20"/>
          </w:rPr>
          <w:delText>Values are the median (interquartile range) pg/ml</w:delText>
        </w:r>
        <w:r w:rsidR="00811A1B" w:rsidDel="00401FA6">
          <w:rPr>
            <w:rFonts w:asciiTheme="majorHAnsi" w:hAnsiTheme="majorHAnsi" w:cstheme="majorHAnsi"/>
            <w:sz w:val="20"/>
            <w:szCs w:val="20"/>
          </w:rPr>
          <w:delText xml:space="preserve">. </w:delText>
        </w:r>
        <w:r w:rsidR="008B3437" w:rsidRPr="009A5D23" w:rsidDel="00401FA6">
          <w:rPr>
            <w:rFonts w:asciiTheme="majorHAnsi" w:hAnsiTheme="majorHAnsi" w:cstheme="majorHAnsi"/>
            <w:sz w:val="20"/>
            <w:szCs w:val="20"/>
          </w:rPr>
          <w:delText>Twenty-nine of 38 cytokine profiles were measurable in this study.</w:delText>
        </w:r>
        <w:r w:rsidR="001F52E8" w:rsidDel="00401FA6">
          <w:rPr>
            <w:rFonts w:asciiTheme="majorHAnsi" w:hAnsiTheme="majorHAnsi" w:cstheme="majorHAnsi"/>
            <w:sz w:val="20"/>
            <w:szCs w:val="20"/>
          </w:rPr>
          <w:delText xml:space="preserve"> </w:delText>
        </w:r>
        <w:r w:rsidR="001F52E8" w:rsidRPr="001F52E8" w:rsidDel="00401FA6">
          <w:rPr>
            <w:rFonts w:asciiTheme="majorHAnsi" w:hAnsiTheme="majorHAnsi" w:cstheme="majorHAnsi"/>
            <w:sz w:val="20"/>
            <w:szCs w:val="20"/>
          </w:rPr>
          <w:delText>EGF: epidermal growth factor, FGF-2: fibroblast growth facto</w:delText>
        </w:r>
        <w:r w:rsidR="001F52E8" w:rsidDel="00401FA6">
          <w:rPr>
            <w:rFonts w:asciiTheme="majorHAnsi" w:hAnsiTheme="majorHAnsi" w:cstheme="majorHAnsi"/>
            <w:sz w:val="20"/>
            <w:szCs w:val="20"/>
          </w:rPr>
          <w:delText>r</w:delText>
        </w:r>
        <w:r w:rsidR="001F52E8" w:rsidRPr="001F52E8" w:rsidDel="00401FA6">
          <w:rPr>
            <w:rFonts w:asciiTheme="majorHAnsi" w:hAnsiTheme="majorHAnsi" w:cstheme="majorHAnsi"/>
            <w:sz w:val="20"/>
            <w:szCs w:val="20"/>
          </w:rPr>
          <w:delText>, G-CSF: granulocyte-colony stimulating factor, GM-CSF: granulocyte macrophage-colony stimulating factor, GRO: growth-related cytokine , IFN: interferon, IL: interleukin, IP: induced protein, MCP: monocyte chemotactic protein, MDC: myeloid dendritic cells, MIP: macrophage inflammatory protein, TGF: transforming growth factor, TNF: tumor necrosis factor-alpha, VEGF: vascular endothelial growth factor.</w:delText>
        </w:r>
      </w:del>
    </w:p>
    <w:sectPr w:rsidR="008B3437" w:rsidRPr="009A5D23" w:rsidSect="009A5D23">
      <w:pgSz w:w="11906" w:h="16838"/>
      <w:pgMar w:top="1728" w:right="1699" w:bottom="1699" w:left="1699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2759C" w14:textId="77777777" w:rsidR="008416EE" w:rsidRDefault="008416EE" w:rsidP="003873A7">
      <w:r>
        <w:separator/>
      </w:r>
    </w:p>
  </w:endnote>
  <w:endnote w:type="continuationSeparator" w:id="0">
    <w:p w14:paraId="0C47468A" w14:textId="77777777" w:rsidR="008416EE" w:rsidRDefault="008416EE" w:rsidP="00387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AC1C96" w14:textId="77777777" w:rsidR="008416EE" w:rsidRDefault="008416EE" w:rsidP="003873A7">
      <w:r>
        <w:separator/>
      </w:r>
    </w:p>
  </w:footnote>
  <w:footnote w:type="continuationSeparator" w:id="0">
    <w:p w14:paraId="6F37EE6B" w14:textId="77777777" w:rsidR="008416EE" w:rsidRDefault="008416EE" w:rsidP="00387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13839"/>
    <w:rsid w:val="00007467"/>
    <w:rsid w:val="00011CE0"/>
    <w:rsid w:val="00015935"/>
    <w:rsid w:val="0004339D"/>
    <w:rsid w:val="00043714"/>
    <w:rsid w:val="0004575A"/>
    <w:rsid w:val="000463DF"/>
    <w:rsid w:val="000732BC"/>
    <w:rsid w:val="00076FC7"/>
    <w:rsid w:val="00080048"/>
    <w:rsid w:val="000820EE"/>
    <w:rsid w:val="00087AF1"/>
    <w:rsid w:val="00095B07"/>
    <w:rsid w:val="000A1FFA"/>
    <w:rsid w:val="000A3764"/>
    <w:rsid w:val="000A3BF8"/>
    <w:rsid w:val="000E22C1"/>
    <w:rsid w:val="000E7F67"/>
    <w:rsid w:val="001005F1"/>
    <w:rsid w:val="00120E0E"/>
    <w:rsid w:val="00137EF3"/>
    <w:rsid w:val="00156882"/>
    <w:rsid w:val="00162C1E"/>
    <w:rsid w:val="001812C3"/>
    <w:rsid w:val="00187079"/>
    <w:rsid w:val="001920EE"/>
    <w:rsid w:val="00196326"/>
    <w:rsid w:val="001A0310"/>
    <w:rsid w:val="001A0E1F"/>
    <w:rsid w:val="001A1957"/>
    <w:rsid w:val="001A1E05"/>
    <w:rsid w:val="001A5682"/>
    <w:rsid w:val="001C7294"/>
    <w:rsid w:val="001D2965"/>
    <w:rsid w:val="001D6EDF"/>
    <w:rsid w:val="001E0010"/>
    <w:rsid w:val="001E3537"/>
    <w:rsid w:val="001E6B72"/>
    <w:rsid w:val="001F3449"/>
    <w:rsid w:val="001F52E8"/>
    <w:rsid w:val="00200139"/>
    <w:rsid w:val="00212ECD"/>
    <w:rsid w:val="00232E9E"/>
    <w:rsid w:val="00250656"/>
    <w:rsid w:val="00251FB9"/>
    <w:rsid w:val="002529DB"/>
    <w:rsid w:val="00253543"/>
    <w:rsid w:val="0026522F"/>
    <w:rsid w:val="002719C1"/>
    <w:rsid w:val="00271C7A"/>
    <w:rsid w:val="00276D9F"/>
    <w:rsid w:val="00287F38"/>
    <w:rsid w:val="0029004B"/>
    <w:rsid w:val="0029485A"/>
    <w:rsid w:val="002B1995"/>
    <w:rsid w:val="00310357"/>
    <w:rsid w:val="00313797"/>
    <w:rsid w:val="00327BD6"/>
    <w:rsid w:val="0033202A"/>
    <w:rsid w:val="00333A8F"/>
    <w:rsid w:val="00344438"/>
    <w:rsid w:val="00344BC5"/>
    <w:rsid w:val="00356FA6"/>
    <w:rsid w:val="00361582"/>
    <w:rsid w:val="0036162E"/>
    <w:rsid w:val="00362ADB"/>
    <w:rsid w:val="00364CD0"/>
    <w:rsid w:val="00377362"/>
    <w:rsid w:val="00381898"/>
    <w:rsid w:val="00384BE1"/>
    <w:rsid w:val="00384DFE"/>
    <w:rsid w:val="003873A7"/>
    <w:rsid w:val="00395ED1"/>
    <w:rsid w:val="003A010D"/>
    <w:rsid w:val="003A78C9"/>
    <w:rsid w:val="003C3F75"/>
    <w:rsid w:val="003C7A97"/>
    <w:rsid w:val="003D255C"/>
    <w:rsid w:val="003D761D"/>
    <w:rsid w:val="003F7A9E"/>
    <w:rsid w:val="003F7C42"/>
    <w:rsid w:val="00401FA6"/>
    <w:rsid w:val="00406E48"/>
    <w:rsid w:val="00410F77"/>
    <w:rsid w:val="00413BA3"/>
    <w:rsid w:val="00421212"/>
    <w:rsid w:val="00421890"/>
    <w:rsid w:val="004237C2"/>
    <w:rsid w:val="00424F5A"/>
    <w:rsid w:val="00441C14"/>
    <w:rsid w:val="00443548"/>
    <w:rsid w:val="00445970"/>
    <w:rsid w:val="00457155"/>
    <w:rsid w:val="00461AEB"/>
    <w:rsid w:val="0046656A"/>
    <w:rsid w:val="00471C35"/>
    <w:rsid w:val="004776E0"/>
    <w:rsid w:val="00480115"/>
    <w:rsid w:val="004937B6"/>
    <w:rsid w:val="00497AAE"/>
    <w:rsid w:val="004A7BF0"/>
    <w:rsid w:val="004B69F5"/>
    <w:rsid w:val="004C3CAF"/>
    <w:rsid w:val="004D3EFD"/>
    <w:rsid w:val="004F6655"/>
    <w:rsid w:val="00505ACD"/>
    <w:rsid w:val="00512CF0"/>
    <w:rsid w:val="00513839"/>
    <w:rsid w:val="005249D4"/>
    <w:rsid w:val="00530734"/>
    <w:rsid w:val="00531E2C"/>
    <w:rsid w:val="00537F66"/>
    <w:rsid w:val="0056002A"/>
    <w:rsid w:val="00565372"/>
    <w:rsid w:val="00573BAF"/>
    <w:rsid w:val="005B46E0"/>
    <w:rsid w:val="005C4209"/>
    <w:rsid w:val="005C5B07"/>
    <w:rsid w:val="005F338C"/>
    <w:rsid w:val="005F3F9A"/>
    <w:rsid w:val="005F45C0"/>
    <w:rsid w:val="00622DB4"/>
    <w:rsid w:val="00633716"/>
    <w:rsid w:val="00640502"/>
    <w:rsid w:val="00640B63"/>
    <w:rsid w:val="006545BE"/>
    <w:rsid w:val="00662582"/>
    <w:rsid w:val="00675978"/>
    <w:rsid w:val="00676CB8"/>
    <w:rsid w:val="00677A33"/>
    <w:rsid w:val="006A6303"/>
    <w:rsid w:val="006B483A"/>
    <w:rsid w:val="006D7D1B"/>
    <w:rsid w:val="006D7F16"/>
    <w:rsid w:val="006F4F7B"/>
    <w:rsid w:val="00701036"/>
    <w:rsid w:val="00704D9C"/>
    <w:rsid w:val="007127EB"/>
    <w:rsid w:val="007206AE"/>
    <w:rsid w:val="00744D37"/>
    <w:rsid w:val="00752899"/>
    <w:rsid w:val="007534E2"/>
    <w:rsid w:val="00760ADB"/>
    <w:rsid w:val="00764C5C"/>
    <w:rsid w:val="00767DEB"/>
    <w:rsid w:val="00767EAC"/>
    <w:rsid w:val="0077143E"/>
    <w:rsid w:val="007924AC"/>
    <w:rsid w:val="00793269"/>
    <w:rsid w:val="007C1191"/>
    <w:rsid w:val="007C5EC4"/>
    <w:rsid w:val="007E0D2B"/>
    <w:rsid w:val="007F1037"/>
    <w:rsid w:val="007F6D9F"/>
    <w:rsid w:val="00801F96"/>
    <w:rsid w:val="00811A1B"/>
    <w:rsid w:val="00812FE3"/>
    <w:rsid w:val="008157EB"/>
    <w:rsid w:val="00830B16"/>
    <w:rsid w:val="008347D2"/>
    <w:rsid w:val="008407A4"/>
    <w:rsid w:val="008416EE"/>
    <w:rsid w:val="008703AE"/>
    <w:rsid w:val="008762A6"/>
    <w:rsid w:val="00876428"/>
    <w:rsid w:val="00876FC6"/>
    <w:rsid w:val="008925BB"/>
    <w:rsid w:val="00894571"/>
    <w:rsid w:val="008B3437"/>
    <w:rsid w:val="008B491B"/>
    <w:rsid w:val="008C069E"/>
    <w:rsid w:val="008C06BA"/>
    <w:rsid w:val="008D51D4"/>
    <w:rsid w:val="008E2298"/>
    <w:rsid w:val="008E4F6D"/>
    <w:rsid w:val="009115EA"/>
    <w:rsid w:val="00917E52"/>
    <w:rsid w:val="00941F91"/>
    <w:rsid w:val="00952B6B"/>
    <w:rsid w:val="00952D2B"/>
    <w:rsid w:val="00953A23"/>
    <w:rsid w:val="00964668"/>
    <w:rsid w:val="009667B0"/>
    <w:rsid w:val="00975F54"/>
    <w:rsid w:val="00990399"/>
    <w:rsid w:val="009A5D23"/>
    <w:rsid w:val="009C70CA"/>
    <w:rsid w:val="009C72C2"/>
    <w:rsid w:val="009D663A"/>
    <w:rsid w:val="009E1FAE"/>
    <w:rsid w:val="009E244B"/>
    <w:rsid w:val="009E261C"/>
    <w:rsid w:val="009E5466"/>
    <w:rsid w:val="009E68C9"/>
    <w:rsid w:val="009F639C"/>
    <w:rsid w:val="009F6AD2"/>
    <w:rsid w:val="00A30837"/>
    <w:rsid w:val="00A44BE6"/>
    <w:rsid w:val="00A47B97"/>
    <w:rsid w:val="00A54D4B"/>
    <w:rsid w:val="00A6403A"/>
    <w:rsid w:val="00A73FC6"/>
    <w:rsid w:val="00A80D8D"/>
    <w:rsid w:val="00A80D93"/>
    <w:rsid w:val="00A92C75"/>
    <w:rsid w:val="00A96630"/>
    <w:rsid w:val="00AA1E9E"/>
    <w:rsid w:val="00AA70F1"/>
    <w:rsid w:val="00AB6897"/>
    <w:rsid w:val="00AB6D21"/>
    <w:rsid w:val="00AB6D39"/>
    <w:rsid w:val="00AC5312"/>
    <w:rsid w:val="00AE45CC"/>
    <w:rsid w:val="00B06224"/>
    <w:rsid w:val="00B261E1"/>
    <w:rsid w:val="00B26767"/>
    <w:rsid w:val="00B332CC"/>
    <w:rsid w:val="00B456CA"/>
    <w:rsid w:val="00B51287"/>
    <w:rsid w:val="00B66E5F"/>
    <w:rsid w:val="00B674D7"/>
    <w:rsid w:val="00B67559"/>
    <w:rsid w:val="00B701D7"/>
    <w:rsid w:val="00B75547"/>
    <w:rsid w:val="00B85488"/>
    <w:rsid w:val="00B91D2D"/>
    <w:rsid w:val="00B963EB"/>
    <w:rsid w:val="00B97B26"/>
    <w:rsid w:val="00BA040C"/>
    <w:rsid w:val="00BA56DA"/>
    <w:rsid w:val="00BB393B"/>
    <w:rsid w:val="00BB54F4"/>
    <w:rsid w:val="00BC5C55"/>
    <w:rsid w:val="00BC5C91"/>
    <w:rsid w:val="00BC7FB4"/>
    <w:rsid w:val="00BD1290"/>
    <w:rsid w:val="00BD5E6B"/>
    <w:rsid w:val="00BF5F72"/>
    <w:rsid w:val="00BF74C4"/>
    <w:rsid w:val="00C04B1B"/>
    <w:rsid w:val="00C139E9"/>
    <w:rsid w:val="00C16BF3"/>
    <w:rsid w:val="00C17838"/>
    <w:rsid w:val="00C20AAF"/>
    <w:rsid w:val="00C24A64"/>
    <w:rsid w:val="00C257C9"/>
    <w:rsid w:val="00C302AF"/>
    <w:rsid w:val="00C42866"/>
    <w:rsid w:val="00C46841"/>
    <w:rsid w:val="00C55C89"/>
    <w:rsid w:val="00C71CCC"/>
    <w:rsid w:val="00C86758"/>
    <w:rsid w:val="00C872BB"/>
    <w:rsid w:val="00C923B9"/>
    <w:rsid w:val="00C95499"/>
    <w:rsid w:val="00CA09A2"/>
    <w:rsid w:val="00CD2336"/>
    <w:rsid w:val="00CF0171"/>
    <w:rsid w:val="00CF0CAA"/>
    <w:rsid w:val="00CF4871"/>
    <w:rsid w:val="00D200C8"/>
    <w:rsid w:val="00D2452F"/>
    <w:rsid w:val="00D26E13"/>
    <w:rsid w:val="00D539C8"/>
    <w:rsid w:val="00D569AA"/>
    <w:rsid w:val="00D642B2"/>
    <w:rsid w:val="00D703EC"/>
    <w:rsid w:val="00D72165"/>
    <w:rsid w:val="00D750FD"/>
    <w:rsid w:val="00D849CA"/>
    <w:rsid w:val="00D92C96"/>
    <w:rsid w:val="00D92F33"/>
    <w:rsid w:val="00D97208"/>
    <w:rsid w:val="00DC7488"/>
    <w:rsid w:val="00DD2BDE"/>
    <w:rsid w:val="00DE1427"/>
    <w:rsid w:val="00DE4D32"/>
    <w:rsid w:val="00DE56C9"/>
    <w:rsid w:val="00DF62E2"/>
    <w:rsid w:val="00E0106E"/>
    <w:rsid w:val="00E1342A"/>
    <w:rsid w:val="00E15498"/>
    <w:rsid w:val="00E15639"/>
    <w:rsid w:val="00E20ADB"/>
    <w:rsid w:val="00E40A74"/>
    <w:rsid w:val="00E41AB2"/>
    <w:rsid w:val="00E458C4"/>
    <w:rsid w:val="00E601B2"/>
    <w:rsid w:val="00E65423"/>
    <w:rsid w:val="00E71D46"/>
    <w:rsid w:val="00E72966"/>
    <w:rsid w:val="00E8111A"/>
    <w:rsid w:val="00E8277D"/>
    <w:rsid w:val="00E84AD1"/>
    <w:rsid w:val="00E8535A"/>
    <w:rsid w:val="00E869D4"/>
    <w:rsid w:val="00E96C0A"/>
    <w:rsid w:val="00EB3D20"/>
    <w:rsid w:val="00EC264E"/>
    <w:rsid w:val="00ED6F8F"/>
    <w:rsid w:val="00ED789A"/>
    <w:rsid w:val="00EE5A1B"/>
    <w:rsid w:val="00EF6A7C"/>
    <w:rsid w:val="00EF72DD"/>
    <w:rsid w:val="00F02E4B"/>
    <w:rsid w:val="00F03CE4"/>
    <w:rsid w:val="00F07E25"/>
    <w:rsid w:val="00F1715B"/>
    <w:rsid w:val="00F41DF9"/>
    <w:rsid w:val="00F46A09"/>
    <w:rsid w:val="00F46C97"/>
    <w:rsid w:val="00F8269E"/>
    <w:rsid w:val="00F93BCC"/>
    <w:rsid w:val="00FA009E"/>
    <w:rsid w:val="00FB1454"/>
    <w:rsid w:val="00FB168B"/>
    <w:rsid w:val="00FD1AC2"/>
    <w:rsid w:val="00FD3DB7"/>
    <w:rsid w:val="00FD4530"/>
    <w:rsid w:val="00FE3FFE"/>
    <w:rsid w:val="00FE66B6"/>
    <w:rsid w:val="00FF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6D1F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3A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73A7"/>
  </w:style>
  <w:style w:type="paragraph" w:styleId="Footer">
    <w:name w:val="footer"/>
    <w:basedOn w:val="Normal"/>
    <w:link w:val="FooterChar"/>
    <w:uiPriority w:val="99"/>
    <w:unhideWhenUsed/>
    <w:rsid w:val="003873A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73A7"/>
  </w:style>
  <w:style w:type="paragraph" w:styleId="BalloonText">
    <w:name w:val="Balloon Text"/>
    <w:basedOn w:val="Normal"/>
    <w:link w:val="BalloonTextChar"/>
    <w:uiPriority w:val="99"/>
    <w:semiHidden/>
    <w:unhideWhenUsed/>
    <w:rsid w:val="00811A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A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3A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73A7"/>
  </w:style>
  <w:style w:type="paragraph" w:styleId="Footer">
    <w:name w:val="footer"/>
    <w:basedOn w:val="Normal"/>
    <w:link w:val="FooterChar"/>
    <w:uiPriority w:val="99"/>
    <w:unhideWhenUsed/>
    <w:rsid w:val="003873A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73A7"/>
  </w:style>
  <w:style w:type="paragraph" w:styleId="BalloonText">
    <w:name w:val="Balloon Text"/>
    <w:basedOn w:val="Normal"/>
    <w:link w:val="BalloonTextChar"/>
    <w:uiPriority w:val="99"/>
    <w:semiHidden/>
    <w:unhideWhenUsed/>
    <w:rsid w:val="00811A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A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6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5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14T02:50:00Z</dcterms:created>
  <dcterms:modified xsi:type="dcterms:W3CDTF">2020-03-06T16:06:00Z</dcterms:modified>
</cp:coreProperties>
</file>